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E2DD0" w14:textId="561C0C4D" w:rsidR="006E0926" w:rsidRPr="006E0926" w:rsidRDefault="009A7549" w:rsidP="006E0926">
      <w:pPr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6E0926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="008002F8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6E0926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6E0926" w:rsidRPr="006E0926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Oligonucleotides primer sequences for qRT-PC</w:t>
      </w:r>
      <w:r w:rsidR="00982A3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R</w:t>
      </w:r>
      <w:r w:rsidR="006E0926" w:rsidRPr="006E0926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designed using NCBI Primer Blast</w:t>
      </w:r>
      <w:r w:rsidR="000A18DE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3617"/>
      </w:tblGrid>
      <w:tr w:rsidR="006E0926" w:rsidRPr="006E0926" w14:paraId="6DCA602A" w14:textId="7005F0CD" w:rsidTr="006E0926">
        <w:trPr>
          <w:jc w:val="center"/>
        </w:trPr>
        <w:tc>
          <w:tcPr>
            <w:tcW w:w="2785" w:type="dxa"/>
            <w:vAlign w:val="bottom"/>
          </w:tcPr>
          <w:p w14:paraId="093259A2" w14:textId="2551B4DA" w:rsidR="006E0926" w:rsidRPr="006E0926" w:rsidRDefault="006E0926" w:rsidP="00596FC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 (Ref Seq)</w:t>
            </w:r>
          </w:p>
        </w:tc>
        <w:tc>
          <w:tcPr>
            <w:tcW w:w="2550" w:type="dxa"/>
            <w:vAlign w:val="bottom"/>
          </w:tcPr>
          <w:p w14:paraId="6BA5582B" w14:textId="020FB605" w:rsidR="006E0926" w:rsidRPr="006E0926" w:rsidRDefault="006E0926" w:rsidP="006E092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-&gt;3')</w:t>
            </w:r>
          </w:p>
        </w:tc>
      </w:tr>
      <w:tr w:rsidR="006E0926" w:rsidRPr="006E0926" w14:paraId="1A42C49A" w14:textId="5BB3E34E" w:rsidTr="006E0926">
        <w:trPr>
          <w:jc w:val="center"/>
        </w:trPr>
        <w:tc>
          <w:tcPr>
            <w:tcW w:w="2785" w:type="dxa"/>
            <w:vAlign w:val="center"/>
          </w:tcPr>
          <w:p w14:paraId="07D823D2" w14:textId="3F54A150" w:rsidR="006E0926" w:rsidRPr="006E0926" w:rsidRDefault="006E0926" w:rsidP="006E09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DO1 (NM_002164.6)</w:t>
            </w:r>
          </w:p>
        </w:tc>
        <w:tc>
          <w:tcPr>
            <w:tcW w:w="2550" w:type="dxa"/>
            <w:vAlign w:val="center"/>
          </w:tcPr>
          <w:p w14:paraId="09E2ECCF" w14:textId="2CBD4A03" w:rsidR="006E0926" w:rsidRPr="006E0926" w:rsidRDefault="006E0926" w:rsidP="006E09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0926" w:rsidRPr="006E0926" w14:paraId="67D7EA78" w14:textId="4367CBDB" w:rsidTr="006E0926">
        <w:trPr>
          <w:jc w:val="center"/>
        </w:trPr>
        <w:tc>
          <w:tcPr>
            <w:tcW w:w="2785" w:type="dxa"/>
            <w:vAlign w:val="center"/>
          </w:tcPr>
          <w:p w14:paraId="0E7D082A" w14:textId="7D775EAD" w:rsidR="006E0926" w:rsidRPr="006E0926" w:rsidRDefault="006E0926" w:rsidP="006E092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2550" w:type="dxa"/>
            <w:vAlign w:val="center"/>
          </w:tcPr>
          <w:p w14:paraId="6DAED9EB" w14:textId="011B9288" w:rsidR="006E0926" w:rsidRPr="006E0926" w:rsidRDefault="006E0926" w:rsidP="006E09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GGGAAGCTTATGACGCCTGT</w:t>
            </w:r>
          </w:p>
        </w:tc>
      </w:tr>
      <w:tr w:rsidR="006E0926" w:rsidRPr="006E0926" w14:paraId="2C1BC189" w14:textId="44923B4E" w:rsidTr="006E0926">
        <w:trPr>
          <w:jc w:val="center"/>
        </w:trPr>
        <w:tc>
          <w:tcPr>
            <w:tcW w:w="2785" w:type="dxa"/>
            <w:vAlign w:val="center"/>
          </w:tcPr>
          <w:p w14:paraId="614ADFF9" w14:textId="045E8F84" w:rsidR="006E0926" w:rsidRPr="006E0926" w:rsidRDefault="006E0926" w:rsidP="006E092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2550" w:type="dxa"/>
            <w:vAlign w:val="center"/>
          </w:tcPr>
          <w:p w14:paraId="107F4042" w14:textId="351049D0" w:rsidR="006E0926" w:rsidRPr="006E0926" w:rsidRDefault="006E0926" w:rsidP="006E09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CTGGCTTGCAGGAATCAGGA</w:t>
            </w:r>
          </w:p>
        </w:tc>
      </w:tr>
      <w:tr w:rsidR="006E0926" w:rsidRPr="006E0926" w14:paraId="3AE6D941" w14:textId="67BC7FAF" w:rsidTr="006E0926">
        <w:trPr>
          <w:jc w:val="center"/>
        </w:trPr>
        <w:tc>
          <w:tcPr>
            <w:tcW w:w="2785" w:type="dxa"/>
            <w:vAlign w:val="center"/>
          </w:tcPr>
          <w:p w14:paraId="3FDC75EB" w14:textId="290508E9" w:rsidR="006E0926" w:rsidRPr="006E0926" w:rsidRDefault="006E0926" w:rsidP="006E09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XCL9 (NM_002416.3)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07A48759" w14:textId="4133A5AA" w:rsidR="006E0926" w:rsidRPr="006E0926" w:rsidRDefault="006E0926" w:rsidP="006E09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0926" w:rsidRPr="006E0926" w14:paraId="01A26B52" w14:textId="77777777" w:rsidTr="006E0926">
        <w:trPr>
          <w:jc w:val="center"/>
        </w:trPr>
        <w:tc>
          <w:tcPr>
            <w:tcW w:w="2785" w:type="dxa"/>
            <w:vAlign w:val="center"/>
          </w:tcPr>
          <w:p w14:paraId="780AB64C" w14:textId="50D46A5B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4E006EAB" w14:textId="000104BF" w:rsidR="006E0926" w:rsidRPr="006E0926" w:rsidRDefault="006E0926" w:rsidP="006E0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TGAGAAAGGGTCGCTGTTCC</w:t>
            </w:r>
          </w:p>
        </w:tc>
      </w:tr>
      <w:tr w:rsidR="006E0926" w:rsidRPr="006E0926" w14:paraId="197B58D2" w14:textId="77777777" w:rsidTr="006E0926">
        <w:trPr>
          <w:jc w:val="center"/>
        </w:trPr>
        <w:tc>
          <w:tcPr>
            <w:tcW w:w="2785" w:type="dxa"/>
            <w:vAlign w:val="center"/>
          </w:tcPr>
          <w:p w14:paraId="49183A4C" w14:textId="421FC524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418153DF" w14:textId="0F3AF726" w:rsidR="006E0926" w:rsidRPr="006E0926" w:rsidRDefault="006E0926" w:rsidP="006E0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GGGCTTGGGGCAAATTGTTT</w:t>
            </w:r>
          </w:p>
        </w:tc>
      </w:tr>
      <w:tr w:rsidR="006E0926" w:rsidRPr="006E0926" w14:paraId="77401743" w14:textId="77777777" w:rsidTr="006E0926">
        <w:trPr>
          <w:jc w:val="center"/>
        </w:trPr>
        <w:tc>
          <w:tcPr>
            <w:tcW w:w="2785" w:type="dxa"/>
            <w:vAlign w:val="center"/>
          </w:tcPr>
          <w:p w14:paraId="7FD7C08E" w14:textId="79007AEA" w:rsidR="006E0926" w:rsidRPr="006E0926" w:rsidRDefault="006E0926" w:rsidP="006E092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YBB (NM_000397.4)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13030E16" w14:textId="77777777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926" w:rsidRPr="006E0926" w14:paraId="217C2506" w14:textId="77777777" w:rsidTr="006E0926">
        <w:trPr>
          <w:jc w:val="center"/>
        </w:trPr>
        <w:tc>
          <w:tcPr>
            <w:tcW w:w="2785" w:type="dxa"/>
            <w:vAlign w:val="center"/>
          </w:tcPr>
          <w:p w14:paraId="5C48ABA0" w14:textId="337CB9E5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6AED023F" w14:textId="52F44E1F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TGTCAAGTGCCCAAAGGTGT</w:t>
            </w:r>
          </w:p>
        </w:tc>
      </w:tr>
      <w:tr w:rsidR="006E0926" w:rsidRPr="006E0926" w14:paraId="527D4C14" w14:textId="77777777" w:rsidTr="006E0926">
        <w:trPr>
          <w:jc w:val="center"/>
        </w:trPr>
        <w:tc>
          <w:tcPr>
            <w:tcW w:w="2785" w:type="dxa"/>
            <w:vAlign w:val="center"/>
          </w:tcPr>
          <w:p w14:paraId="68A07E68" w14:textId="0165E37E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701E38FE" w14:textId="72AA6D96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CCCAACGATGCGGATATGGA</w:t>
            </w:r>
          </w:p>
        </w:tc>
      </w:tr>
      <w:tr w:rsidR="006E0926" w:rsidRPr="006E0926" w14:paraId="22BDDB17" w14:textId="77777777" w:rsidTr="006E0926">
        <w:trPr>
          <w:jc w:val="center"/>
        </w:trPr>
        <w:tc>
          <w:tcPr>
            <w:tcW w:w="2785" w:type="dxa"/>
            <w:vAlign w:val="center"/>
          </w:tcPr>
          <w:p w14:paraId="45CBE83D" w14:textId="25FD5797" w:rsidR="006E0926" w:rsidRPr="006E0926" w:rsidRDefault="006E0926" w:rsidP="006E092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L6 (NM_000600.5)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3A99361D" w14:textId="77777777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926" w:rsidRPr="006E0926" w14:paraId="000CC655" w14:textId="77777777" w:rsidTr="006E0926">
        <w:trPr>
          <w:jc w:val="center"/>
        </w:trPr>
        <w:tc>
          <w:tcPr>
            <w:tcW w:w="2785" w:type="dxa"/>
            <w:vAlign w:val="center"/>
          </w:tcPr>
          <w:p w14:paraId="607BAE7B" w14:textId="69992015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03E1948E" w14:textId="3270B74C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CCACCGGGAACGAAAGAGAA</w:t>
            </w:r>
          </w:p>
        </w:tc>
      </w:tr>
      <w:tr w:rsidR="006E0926" w:rsidRPr="006E0926" w14:paraId="72412C71" w14:textId="77777777" w:rsidTr="006E0926">
        <w:trPr>
          <w:jc w:val="center"/>
        </w:trPr>
        <w:tc>
          <w:tcPr>
            <w:tcW w:w="2785" w:type="dxa"/>
            <w:vAlign w:val="center"/>
          </w:tcPr>
          <w:p w14:paraId="71AA2D8C" w14:textId="2934A724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28A237BE" w14:textId="642836C2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GAGAAGGCAACTGGACCGAA</w:t>
            </w:r>
          </w:p>
        </w:tc>
      </w:tr>
      <w:tr w:rsidR="006E0926" w:rsidRPr="006E0926" w14:paraId="21B63869" w14:textId="77777777" w:rsidTr="006E0926">
        <w:trPr>
          <w:jc w:val="center"/>
        </w:trPr>
        <w:tc>
          <w:tcPr>
            <w:tcW w:w="2785" w:type="dxa"/>
            <w:vAlign w:val="center"/>
          </w:tcPr>
          <w:p w14:paraId="5ED2D922" w14:textId="218B28D6" w:rsidR="006E0926" w:rsidRPr="006E0926" w:rsidRDefault="006E0926" w:rsidP="006E0926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APDH (NM_002046.5)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59E0D773" w14:textId="77777777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0926" w:rsidRPr="006E0926" w14:paraId="1DC044B0" w14:textId="77777777" w:rsidTr="006E0926">
        <w:trPr>
          <w:jc w:val="center"/>
        </w:trPr>
        <w:tc>
          <w:tcPr>
            <w:tcW w:w="2785" w:type="dxa"/>
            <w:vAlign w:val="center"/>
          </w:tcPr>
          <w:p w14:paraId="13D34B0C" w14:textId="2C662063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bottom"/>
          </w:tcPr>
          <w:p w14:paraId="2BF2D41E" w14:textId="64F53AD2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GACAGTCAGCCGCATCTTCT</w:t>
            </w:r>
          </w:p>
        </w:tc>
      </w:tr>
      <w:tr w:rsidR="006E0926" w:rsidRPr="006E0926" w14:paraId="69C8B702" w14:textId="77777777" w:rsidTr="006E0926">
        <w:trPr>
          <w:jc w:val="center"/>
        </w:trPr>
        <w:tc>
          <w:tcPr>
            <w:tcW w:w="2785" w:type="dxa"/>
            <w:vAlign w:val="center"/>
          </w:tcPr>
          <w:p w14:paraId="5C792234" w14:textId="2EDE87B8" w:rsidR="006E0926" w:rsidRPr="006E0926" w:rsidRDefault="006E0926" w:rsidP="006E0926">
            <w:pPr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vAlign w:val="bottom"/>
          </w:tcPr>
          <w:p w14:paraId="2E22028D" w14:textId="57F3081D" w:rsidR="006E0926" w:rsidRPr="006E0926" w:rsidRDefault="006E0926" w:rsidP="006E0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0926">
              <w:rPr>
                <w:rFonts w:ascii="Times New Roman" w:eastAsia="Times New Roman" w:hAnsi="Times New Roman" w:cs="Times New Roman"/>
                <w:sz w:val="24"/>
                <w:szCs w:val="24"/>
              </w:rPr>
              <w:t>GCGCCCAATACGACCAAATC</w:t>
            </w:r>
          </w:p>
        </w:tc>
      </w:tr>
    </w:tbl>
    <w:p w14:paraId="27003AE1" w14:textId="001A368B" w:rsidR="00832CF0" w:rsidRPr="006E0926" w:rsidRDefault="00832CF0" w:rsidP="002703F8">
      <w:pPr>
        <w:spacing w:line="360" w:lineRule="auto"/>
        <w:jc w:val="center"/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</w:pPr>
    </w:p>
    <w:sectPr w:rsidR="00832CF0" w:rsidRPr="006E0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D3"/>
    <w:rsid w:val="000A18DE"/>
    <w:rsid w:val="002703F8"/>
    <w:rsid w:val="005634AE"/>
    <w:rsid w:val="00596FC7"/>
    <w:rsid w:val="005E1A31"/>
    <w:rsid w:val="006E0926"/>
    <w:rsid w:val="007F3704"/>
    <w:rsid w:val="008002F8"/>
    <w:rsid w:val="00832CF0"/>
    <w:rsid w:val="00982A32"/>
    <w:rsid w:val="009A7549"/>
    <w:rsid w:val="009E670C"/>
    <w:rsid w:val="00CE4CA5"/>
    <w:rsid w:val="00F10E8B"/>
    <w:rsid w:val="00F644D3"/>
    <w:rsid w:val="00F7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D5227"/>
  <w15:chartTrackingRefBased/>
  <w15:docId w15:val="{661F8488-84A0-4E12-9777-2EB2DBE5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4AE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9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den Marinković</dc:creator>
  <cp:keywords/>
  <dc:description/>
  <cp:lastModifiedBy>Matthew Attwaters</cp:lastModifiedBy>
  <cp:revision>11</cp:revision>
  <dcterms:created xsi:type="dcterms:W3CDTF">2023-06-07T19:54:00Z</dcterms:created>
  <dcterms:modified xsi:type="dcterms:W3CDTF">2023-08-24T16:26:00Z</dcterms:modified>
</cp:coreProperties>
</file>